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CAD22" w14:textId="0727A6C7" w:rsidR="009E1E33" w:rsidRPr="00C8707A" w:rsidRDefault="00C8707A">
      <w:pPr>
        <w:rPr>
          <w:b/>
          <w:bCs/>
        </w:rPr>
      </w:pPr>
      <w:r w:rsidRPr="00C8707A">
        <w:rPr>
          <w:b/>
          <w:bCs/>
        </w:rPr>
        <w:t>Supplementary File 4. Code used to perform automated analyses of binarized images of 96 well plates containing larvae treated with drugs of interest.</w:t>
      </w:r>
    </w:p>
    <w:p w14:paraId="1735DB30" w14:textId="08269170" w:rsidR="00C8707A" w:rsidRDefault="00C8707A"/>
    <w:p w14:paraId="658E4A85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// Designed for analyzing GFP of a thresholded (binarized) 96 well plate</w:t>
      </w:r>
    </w:p>
    <w:p w14:paraId="1ECDBF10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// Whole plate image is stiched together from 2-well images</w:t>
      </w:r>
    </w:p>
    <w:p w14:paraId="56278E1F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// set "my_width" to half the width, in pixels, of a 2-well image</w:t>
      </w:r>
    </w:p>
    <w:p w14:paraId="468415C6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// set "my_height" to the height of the 2-well image</w:t>
      </w:r>
    </w:p>
    <w:p w14:paraId="544436F4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// Data is read out as one well at a time along a row (12 columns per row, 8 rows)</w:t>
      </w:r>
    </w:p>
    <w:p w14:paraId="57FD094D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// E.g. A1, A2, A3, A4 etc.</w:t>
      </w:r>
    </w:p>
    <w:p w14:paraId="215AC6EF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</w:p>
    <w:p w14:paraId="328E913F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</w:p>
    <w:p w14:paraId="2266F03C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 xml:space="preserve">my_width = </w:t>
      </w:r>
      <w:proofErr w:type="gramStart"/>
      <w:r w:rsidRPr="001E705A">
        <w:rPr>
          <w:rFonts w:ascii="Consolas" w:hAnsi="Consolas" w:cs="Arial"/>
          <w:sz w:val="20"/>
          <w:szCs w:val="20"/>
        </w:rPr>
        <w:t>624;</w:t>
      </w:r>
      <w:proofErr w:type="gramEnd"/>
    </w:p>
    <w:p w14:paraId="621AF92C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 xml:space="preserve">my_height = </w:t>
      </w:r>
      <w:proofErr w:type="gramStart"/>
      <w:r w:rsidRPr="001E705A">
        <w:rPr>
          <w:rFonts w:ascii="Consolas" w:hAnsi="Consolas" w:cs="Arial"/>
          <w:sz w:val="20"/>
          <w:szCs w:val="20"/>
        </w:rPr>
        <w:t>648;</w:t>
      </w:r>
      <w:proofErr w:type="gramEnd"/>
    </w:p>
    <w:p w14:paraId="3FD602D9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 xml:space="preserve">loc_x = </w:t>
      </w:r>
      <w:proofErr w:type="gramStart"/>
      <w:r w:rsidRPr="001E705A">
        <w:rPr>
          <w:rFonts w:ascii="Consolas" w:hAnsi="Consolas" w:cs="Arial"/>
          <w:sz w:val="20"/>
          <w:szCs w:val="20"/>
        </w:rPr>
        <w:t>0;</w:t>
      </w:r>
      <w:proofErr w:type="gramEnd"/>
    </w:p>
    <w:p w14:paraId="10380DF6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 xml:space="preserve">loc_y = </w:t>
      </w:r>
      <w:proofErr w:type="gramStart"/>
      <w:r w:rsidRPr="001E705A">
        <w:rPr>
          <w:rFonts w:ascii="Consolas" w:hAnsi="Consolas" w:cs="Arial"/>
          <w:sz w:val="20"/>
          <w:szCs w:val="20"/>
        </w:rPr>
        <w:t>0;</w:t>
      </w:r>
      <w:proofErr w:type="gramEnd"/>
    </w:p>
    <w:p w14:paraId="517C42A6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</w:p>
    <w:p w14:paraId="2715C18F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for (j = 0; j &lt; 8; j++) {</w:t>
      </w:r>
    </w:p>
    <w:p w14:paraId="08AF49F8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ab/>
        <w:t xml:space="preserve">loc_x = </w:t>
      </w:r>
      <w:proofErr w:type="gramStart"/>
      <w:r w:rsidRPr="001E705A">
        <w:rPr>
          <w:rFonts w:ascii="Consolas" w:hAnsi="Consolas" w:cs="Arial"/>
          <w:sz w:val="20"/>
          <w:szCs w:val="20"/>
        </w:rPr>
        <w:t>0;</w:t>
      </w:r>
      <w:proofErr w:type="gramEnd"/>
    </w:p>
    <w:p w14:paraId="47B5595A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ab/>
        <w:t>for (i = 0; i &lt; 12; i++) {</w:t>
      </w:r>
    </w:p>
    <w:p w14:paraId="1331BC9F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ab/>
      </w:r>
      <w:r w:rsidRPr="001E705A">
        <w:rPr>
          <w:rFonts w:ascii="Consolas" w:hAnsi="Consolas" w:cs="Arial"/>
          <w:sz w:val="20"/>
          <w:szCs w:val="20"/>
        </w:rPr>
        <w:tab/>
      </w:r>
      <w:proofErr w:type="gramStart"/>
      <w:r w:rsidRPr="001E705A">
        <w:rPr>
          <w:rFonts w:ascii="Consolas" w:hAnsi="Consolas" w:cs="Arial"/>
          <w:sz w:val="20"/>
          <w:szCs w:val="20"/>
        </w:rPr>
        <w:t>makeRectangle(</w:t>
      </w:r>
      <w:proofErr w:type="gramEnd"/>
      <w:r w:rsidRPr="001E705A">
        <w:rPr>
          <w:rFonts w:ascii="Consolas" w:hAnsi="Consolas" w:cs="Arial"/>
          <w:sz w:val="20"/>
          <w:szCs w:val="20"/>
        </w:rPr>
        <w:t>loc_x, loc_y, my_width, my_height);</w:t>
      </w:r>
    </w:p>
    <w:p w14:paraId="761DDAF4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ab/>
      </w:r>
      <w:r w:rsidRPr="001E705A">
        <w:rPr>
          <w:rFonts w:ascii="Consolas" w:hAnsi="Consolas" w:cs="Arial"/>
          <w:sz w:val="20"/>
          <w:szCs w:val="20"/>
        </w:rPr>
        <w:tab/>
      </w:r>
      <w:proofErr w:type="gramStart"/>
      <w:r w:rsidRPr="001E705A">
        <w:rPr>
          <w:rFonts w:ascii="Consolas" w:hAnsi="Consolas" w:cs="Arial"/>
          <w:sz w:val="20"/>
          <w:szCs w:val="20"/>
        </w:rPr>
        <w:t>run(</w:t>
      </w:r>
      <w:proofErr w:type="gramEnd"/>
      <w:r w:rsidRPr="001E705A">
        <w:rPr>
          <w:rFonts w:ascii="Consolas" w:hAnsi="Consolas" w:cs="Arial"/>
          <w:sz w:val="20"/>
          <w:szCs w:val="20"/>
        </w:rPr>
        <w:t>"Analyze Particles...", "size=2-Infinity exclude clear summarize");</w:t>
      </w:r>
    </w:p>
    <w:p w14:paraId="7265AF82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ab/>
      </w:r>
      <w:r w:rsidRPr="001E705A">
        <w:rPr>
          <w:rFonts w:ascii="Consolas" w:hAnsi="Consolas" w:cs="Arial"/>
          <w:sz w:val="20"/>
          <w:szCs w:val="20"/>
        </w:rPr>
        <w:tab/>
        <w:t xml:space="preserve">loc_x += my_width + </w:t>
      </w:r>
      <w:proofErr w:type="gramStart"/>
      <w:r w:rsidRPr="001E705A">
        <w:rPr>
          <w:rFonts w:ascii="Consolas" w:hAnsi="Consolas" w:cs="Arial"/>
          <w:sz w:val="20"/>
          <w:szCs w:val="20"/>
        </w:rPr>
        <w:t>1;</w:t>
      </w:r>
      <w:proofErr w:type="gramEnd"/>
    </w:p>
    <w:p w14:paraId="420B0B95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ab/>
        <w:t>}</w:t>
      </w:r>
    </w:p>
    <w:p w14:paraId="3CC8289F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ab/>
        <w:t xml:space="preserve">loc_y += my_height + </w:t>
      </w:r>
      <w:proofErr w:type="gramStart"/>
      <w:r w:rsidRPr="001E705A">
        <w:rPr>
          <w:rFonts w:ascii="Consolas" w:hAnsi="Consolas" w:cs="Arial"/>
          <w:sz w:val="20"/>
          <w:szCs w:val="20"/>
        </w:rPr>
        <w:t>1;</w:t>
      </w:r>
      <w:proofErr w:type="gramEnd"/>
    </w:p>
    <w:p w14:paraId="65CB3F44" w14:textId="77777777" w:rsidR="00C8707A" w:rsidRPr="001E705A" w:rsidRDefault="00C8707A" w:rsidP="00C8707A">
      <w:pPr>
        <w:rPr>
          <w:rFonts w:ascii="Consolas" w:hAnsi="Consolas" w:cs="Arial"/>
          <w:sz w:val="20"/>
          <w:szCs w:val="20"/>
        </w:rPr>
      </w:pPr>
      <w:r w:rsidRPr="001E705A">
        <w:rPr>
          <w:rFonts w:ascii="Consolas" w:hAnsi="Consolas" w:cs="Arial"/>
          <w:sz w:val="20"/>
          <w:szCs w:val="20"/>
        </w:rPr>
        <w:t>}</w:t>
      </w:r>
    </w:p>
    <w:p w14:paraId="4AA636BA" w14:textId="77777777" w:rsidR="00C8707A" w:rsidRDefault="00C8707A"/>
    <w:sectPr w:rsidR="00C870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7A"/>
    <w:rsid w:val="0005207D"/>
    <w:rsid w:val="00125216"/>
    <w:rsid w:val="002A231D"/>
    <w:rsid w:val="004334B0"/>
    <w:rsid w:val="004E4EB8"/>
    <w:rsid w:val="007D66E9"/>
    <w:rsid w:val="00845DC9"/>
    <w:rsid w:val="008C3D2D"/>
    <w:rsid w:val="00913F02"/>
    <w:rsid w:val="009E1E33"/>
    <w:rsid w:val="00C86504"/>
    <w:rsid w:val="00C8707A"/>
    <w:rsid w:val="00EE1D1F"/>
    <w:rsid w:val="00F03E64"/>
    <w:rsid w:val="00F5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5EC9C"/>
  <w15:chartTrackingRefBased/>
  <w15:docId w15:val="{4D70182C-CD3A-534B-A2E0-A2F4BEF7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La Marca</dc:creator>
  <cp:keywords/>
  <dc:description/>
  <cp:lastModifiedBy>Eddie La Marca</cp:lastModifiedBy>
  <cp:revision>1</cp:revision>
  <dcterms:created xsi:type="dcterms:W3CDTF">2022-03-08T22:05:00Z</dcterms:created>
  <dcterms:modified xsi:type="dcterms:W3CDTF">2022-03-08T22:07:00Z</dcterms:modified>
</cp:coreProperties>
</file>